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6666F0" w14:textId="77777777" w:rsidR="00417FE8" w:rsidRDefault="00417FE8" w:rsidP="00417FE8">
      <w:pPr>
        <w:adjustRightInd w:val="0"/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40583D">
        <w:rPr>
          <w:rFonts w:ascii="Arial" w:hAnsi="Arial" w:cs="Arial"/>
          <w:b/>
          <w:sz w:val="22"/>
          <w:szCs w:val="22"/>
        </w:rPr>
        <w:t xml:space="preserve">Table S2. </w:t>
      </w:r>
      <w:proofErr w:type="spellStart"/>
      <w:r w:rsidRPr="0040583D">
        <w:rPr>
          <w:rFonts w:ascii="Arial" w:hAnsi="Arial" w:cs="Arial"/>
          <w:b/>
          <w:sz w:val="22"/>
          <w:szCs w:val="22"/>
        </w:rPr>
        <w:t>sgRNA</w:t>
      </w:r>
      <w:proofErr w:type="spellEnd"/>
      <w:r w:rsidRPr="0040583D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 xml:space="preserve">and qPCR primer </w:t>
      </w:r>
      <w:r w:rsidRPr="0040583D">
        <w:rPr>
          <w:rFonts w:ascii="Arial" w:hAnsi="Arial" w:cs="Arial"/>
          <w:b/>
          <w:sz w:val="22"/>
          <w:szCs w:val="22"/>
        </w:rPr>
        <w:t>sequences</w:t>
      </w:r>
    </w:p>
    <w:p w14:paraId="3387D463" w14:textId="77777777" w:rsidR="00417FE8" w:rsidRPr="0040583D" w:rsidRDefault="00417FE8" w:rsidP="00417FE8">
      <w:pPr>
        <w:adjustRightInd w:val="0"/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A. </w:t>
      </w:r>
      <w:proofErr w:type="spellStart"/>
      <w:r>
        <w:rPr>
          <w:rFonts w:ascii="Arial" w:hAnsi="Arial" w:cs="Arial"/>
          <w:b/>
          <w:sz w:val="22"/>
          <w:szCs w:val="22"/>
        </w:rPr>
        <w:t>sgRNA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Sequences</w:t>
      </w:r>
    </w:p>
    <w:tbl>
      <w:tblPr>
        <w:tblW w:w="6640" w:type="dxa"/>
        <w:tblLook w:val="04A0" w:firstRow="1" w:lastRow="0" w:firstColumn="1" w:lastColumn="0" w:noHBand="0" w:noVBand="1"/>
      </w:tblPr>
      <w:tblGrid>
        <w:gridCol w:w="2026"/>
        <w:gridCol w:w="1966"/>
        <w:gridCol w:w="3419"/>
      </w:tblGrid>
      <w:tr w:rsidR="00417FE8" w:rsidRPr="0040583D" w14:paraId="3C289DF6" w14:textId="77777777" w:rsidTr="008E2BA2">
        <w:trPr>
          <w:trHeight w:val="432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BB393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Target Gen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517E5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Target Transcript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29205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sgRNA</w:t>
            </w:r>
            <w:proofErr w:type="spellEnd"/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 xml:space="preserve"> Target Sequence</w:t>
            </w:r>
          </w:p>
        </w:tc>
      </w:tr>
      <w:tr w:rsidR="00417FE8" w:rsidRPr="0040583D" w14:paraId="289D72AF" w14:textId="77777777" w:rsidTr="008E2BA2">
        <w:trPr>
          <w:trHeight w:val="43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BF87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Usp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A417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NM_011909.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DE8D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GCTCTCTCTTGCAGACAGAG</w:t>
            </w:r>
          </w:p>
        </w:tc>
      </w:tr>
      <w:tr w:rsidR="00417FE8" w:rsidRPr="0040583D" w14:paraId="57E97B6D" w14:textId="77777777" w:rsidTr="008E2BA2">
        <w:trPr>
          <w:trHeight w:val="43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648A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Stat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C81D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NM_001205313.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F366" w14:textId="77777777" w:rsidR="00417FE8" w:rsidRPr="0040583D" w:rsidRDefault="00417FE8" w:rsidP="008E2BA2">
            <w:pPr>
              <w:rPr>
                <w:rFonts w:ascii="Arial" w:eastAsia="Times New Roman" w:hAnsi="Arial" w:cs="Arial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sz w:val="22"/>
                <w:szCs w:val="22"/>
                <w:lang w:eastAsia="zh-CN"/>
              </w:rPr>
              <w:t>GTACGATGACAGTTTCCCCA</w:t>
            </w:r>
          </w:p>
        </w:tc>
      </w:tr>
      <w:tr w:rsidR="00417FE8" w:rsidRPr="0040583D" w14:paraId="05A3C227" w14:textId="77777777" w:rsidTr="008E2BA2">
        <w:trPr>
          <w:trHeight w:val="43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E99A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im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8D16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NM_001013779.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8484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TGCCAGGAGCACACTCGACG</w:t>
            </w:r>
          </w:p>
        </w:tc>
      </w:tr>
      <w:tr w:rsidR="00417FE8" w:rsidRPr="0040583D" w14:paraId="0A4A60D2" w14:textId="77777777" w:rsidTr="008E2BA2">
        <w:trPr>
          <w:trHeight w:val="43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11EE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im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C767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NM_001013779.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A2A5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GAGATATTTCATGCAACAG</w:t>
            </w:r>
          </w:p>
        </w:tc>
      </w:tr>
      <w:tr w:rsidR="00417FE8" w:rsidRPr="0040583D" w14:paraId="5B91DC24" w14:textId="77777777" w:rsidTr="008E2BA2">
        <w:trPr>
          <w:trHeight w:val="43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19B3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Zbp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D7D2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NM_021394.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6D6D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TGAGCTATGACGGACAGACG</w:t>
            </w:r>
          </w:p>
        </w:tc>
      </w:tr>
      <w:tr w:rsidR="00417FE8" w:rsidRPr="0040583D" w14:paraId="1F3B442F" w14:textId="77777777" w:rsidTr="008E2BA2">
        <w:trPr>
          <w:trHeight w:val="43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405A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Zbp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660E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NM_021394.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0B1D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CAGGTGTTGAGCGATGACGG</w:t>
            </w:r>
          </w:p>
        </w:tc>
      </w:tr>
      <w:tr w:rsidR="00417FE8" w:rsidRPr="0040583D" w14:paraId="4C3867B1" w14:textId="77777777" w:rsidTr="008E2BA2">
        <w:trPr>
          <w:trHeight w:val="43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8116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Pqbp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03CE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NM_001252529.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AD55F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ACACCTTGTACCAGCTCGG</w:t>
            </w:r>
          </w:p>
        </w:tc>
      </w:tr>
      <w:tr w:rsidR="00417FE8" w:rsidRPr="0040583D" w14:paraId="3163210E" w14:textId="77777777" w:rsidTr="008E2BA2">
        <w:trPr>
          <w:trHeight w:val="43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C466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Pqbp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4164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NM_001252529.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65FB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GAGCGCAACTACGACAAAG</w:t>
            </w:r>
          </w:p>
        </w:tc>
      </w:tr>
      <w:tr w:rsidR="00417FE8" w:rsidRPr="0040583D" w14:paraId="02B42849" w14:textId="77777777" w:rsidTr="008E2BA2">
        <w:trPr>
          <w:trHeight w:val="43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EBE1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Ddx4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EFC1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NM_134059.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90DC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TGCTCAGGACATAACGCGG</w:t>
            </w:r>
          </w:p>
        </w:tc>
      </w:tr>
      <w:tr w:rsidR="00417FE8" w:rsidRPr="0040583D" w14:paraId="74F4FD72" w14:textId="77777777" w:rsidTr="008E2BA2">
        <w:trPr>
          <w:trHeight w:val="43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1C42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Ddx4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0278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NM_134059.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950E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CGTACCCTATGTGCCGTTG</w:t>
            </w:r>
          </w:p>
        </w:tc>
      </w:tr>
      <w:tr w:rsidR="00417FE8" w:rsidRPr="0040583D" w14:paraId="7BA13F23" w14:textId="77777777" w:rsidTr="008E2BA2">
        <w:trPr>
          <w:trHeight w:val="43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E390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Pyhin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13E8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NM_175026.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8A37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GGGTCCAGAATACTGCTGGA</w:t>
            </w:r>
          </w:p>
        </w:tc>
      </w:tr>
      <w:tr w:rsidR="00417FE8" w:rsidRPr="0040583D" w14:paraId="055D061B" w14:textId="77777777" w:rsidTr="008E2BA2">
        <w:trPr>
          <w:trHeight w:val="43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15C7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Pyhin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05B12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NM_175026.3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8B0C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TCCTCTAGCAACAATAGCCA</w:t>
            </w:r>
          </w:p>
        </w:tc>
      </w:tr>
      <w:tr w:rsidR="00417FE8" w:rsidRPr="0040583D" w14:paraId="447A1034" w14:textId="77777777" w:rsidTr="008E2BA2">
        <w:trPr>
          <w:trHeight w:val="43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FCDE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Irf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C04B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NM_008390.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1C972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GCTGTGTGGAGATGTTAGCC</w:t>
            </w:r>
          </w:p>
        </w:tc>
      </w:tr>
      <w:tr w:rsidR="00417FE8" w:rsidRPr="0040583D" w14:paraId="0224AB67" w14:textId="77777777" w:rsidTr="008E2BA2">
        <w:trPr>
          <w:trHeight w:val="43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630D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Irf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09A20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NM_008390.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A481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CTGTAGGTTATACAGATCAG</w:t>
            </w:r>
          </w:p>
        </w:tc>
      </w:tr>
      <w:tr w:rsidR="00417FE8" w:rsidRPr="0040583D" w14:paraId="313A8431" w14:textId="77777777" w:rsidTr="008E2BA2">
        <w:trPr>
          <w:trHeight w:val="43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4D48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Irf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AC34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NM_016849.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5110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GGCTGGACGAGAGCCGAACG</w:t>
            </w:r>
          </w:p>
        </w:tc>
      </w:tr>
      <w:tr w:rsidR="00417FE8" w:rsidRPr="0040583D" w14:paraId="2104A6F6" w14:textId="77777777" w:rsidTr="008E2BA2">
        <w:trPr>
          <w:trHeight w:val="43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1A2E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Irf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158A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NM_016849.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2184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CTGGCGGCCTCGGTAGAAGG</w:t>
            </w:r>
          </w:p>
        </w:tc>
      </w:tr>
      <w:tr w:rsidR="00417FE8" w:rsidRPr="0040583D" w14:paraId="0A5952A7" w14:textId="77777777" w:rsidTr="008E2BA2">
        <w:trPr>
          <w:trHeight w:val="43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F552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Irf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2F59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NM_008320.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13AA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GTTTACCGAATTGTCCCCG</w:t>
            </w:r>
          </w:p>
        </w:tc>
      </w:tr>
      <w:tr w:rsidR="00417FE8" w:rsidRPr="0040583D" w14:paraId="410EC20E" w14:textId="77777777" w:rsidTr="008E2BA2">
        <w:trPr>
          <w:trHeight w:val="43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487BE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Irf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4AE8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NM_008320.4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79AD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TCGACAGCAGCATGTACCCG</w:t>
            </w:r>
          </w:p>
        </w:tc>
      </w:tr>
      <w:tr w:rsidR="00417FE8" w:rsidRPr="0040583D" w14:paraId="2C4C9B7E" w14:textId="77777777" w:rsidTr="008E2BA2">
        <w:trPr>
          <w:trHeight w:val="43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759D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Mb21d1(</w:t>
            </w:r>
            <w:proofErr w:type="spellStart"/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Cgas</w:t>
            </w:r>
            <w:proofErr w:type="spellEnd"/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02C4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NM_173386.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076D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GAGGCGCGGAAAGTCGTAAG</w:t>
            </w:r>
          </w:p>
        </w:tc>
      </w:tr>
      <w:tr w:rsidR="00417FE8" w:rsidRPr="0040583D" w14:paraId="7E8020BD" w14:textId="77777777" w:rsidTr="008E2BA2">
        <w:trPr>
          <w:trHeight w:val="43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01C6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Mb21d1 (</w:t>
            </w:r>
            <w:proofErr w:type="spellStart"/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Cgas</w:t>
            </w:r>
            <w:proofErr w:type="spellEnd"/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C9F8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NM_173386.5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FC0C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AATTCAAAAGAATTCCACG</w:t>
            </w:r>
          </w:p>
        </w:tc>
      </w:tr>
      <w:tr w:rsidR="00417FE8" w:rsidRPr="0040583D" w14:paraId="08F23441" w14:textId="77777777" w:rsidTr="008E2BA2">
        <w:trPr>
          <w:trHeight w:val="43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DE56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Ifi2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3D77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NM_008329.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EF39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CATGTTAGCAATCTGAATCG</w:t>
            </w:r>
          </w:p>
        </w:tc>
      </w:tr>
      <w:tr w:rsidR="00417FE8" w:rsidRPr="0040583D" w14:paraId="1647F7C3" w14:textId="77777777" w:rsidTr="008E2BA2">
        <w:trPr>
          <w:trHeight w:val="43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4D39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Ifi20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529B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NM_008329.2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E86B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TGGCACAACATCAACTGCA</w:t>
            </w:r>
          </w:p>
        </w:tc>
      </w:tr>
      <w:tr w:rsidR="00417FE8" w:rsidRPr="0040583D" w14:paraId="00F2545F" w14:textId="77777777" w:rsidTr="008E2BA2">
        <w:trPr>
          <w:trHeight w:val="432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B1BB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Tmem173(STING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2E20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NM_028261.1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3747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GTATGACCAGGCCAGCCCG</w:t>
            </w:r>
          </w:p>
        </w:tc>
      </w:tr>
      <w:tr w:rsidR="00417FE8" w:rsidRPr="0040583D" w14:paraId="03B85652" w14:textId="77777777" w:rsidTr="008E2BA2">
        <w:trPr>
          <w:trHeight w:val="432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B6F1D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Tmem173(STING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2AAFD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NM_028261.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6903E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CAGTAGTCCAAGTTCGTGCG</w:t>
            </w:r>
          </w:p>
        </w:tc>
      </w:tr>
    </w:tbl>
    <w:p w14:paraId="51D43951" w14:textId="77777777" w:rsidR="00417FE8" w:rsidRDefault="00417FE8" w:rsidP="00417FE8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55A7B4BD" w14:textId="77777777" w:rsidR="00417FE8" w:rsidRDefault="00417FE8" w:rsidP="00417FE8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1DCD881C" w14:textId="77777777" w:rsidR="00417FE8" w:rsidRPr="0040583D" w:rsidRDefault="00417FE8" w:rsidP="00417FE8">
      <w:pPr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B.</w:t>
      </w:r>
      <w:r w:rsidRPr="0040583D">
        <w:rPr>
          <w:rFonts w:ascii="Arial" w:hAnsi="Arial" w:cs="Arial"/>
          <w:b/>
          <w:color w:val="000000" w:themeColor="text1"/>
          <w:sz w:val="22"/>
          <w:szCs w:val="22"/>
        </w:rPr>
        <w:t xml:space="preserve"> qPCR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 Primers</w:t>
      </w:r>
    </w:p>
    <w:tbl>
      <w:tblPr>
        <w:tblW w:w="6030" w:type="dxa"/>
        <w:tblLook w:val="04A0" w:firstRow="1" w:lastRow="0" w:firstColumn="1" w:lastColumn="0" w:noHBand="0" w:noVBand="1"/>
      </w:tblPr>
      <w:tblGrid>
        <w:gridCol w:w="1060"/>
        <w:gridCol w:w="4970"/>
      </w:tblGrid>
      <w:tr w:rsidR="00417FE8" w:rsidRPr="0040583D" w14:paraId="2C31F777" w14:textId="77777777" w:rsidTr="008E2BA2">
        <w:trPr>
          <w:trHeight w:val="432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B5EA7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Gene</w:t>
            </w:r>
          </w:p>
        </w:tc>
        <w:tc>
          <w:tcPr>
            <w:tcW w:w="4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B2D9F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 xml:space="preserve">Primer (SYBR Green) or </w:t>
            </w:r>
            <w:proofErr w:type="spellStart"/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Taqman</w:t>
            </w:r>
            <w:proofErr w:type="spellEnd"/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 xml:space="preserve"> assay ID (IDT)</w:t>
            </w:r>
          </w:p>
        </w:tc>
      </w:tr>
      <w:tr w:rsidR="00417FE8" w:rsidRPr="0040583D" w14:paraId="570663A6" w14:textId="77777777" w:rsidTr="008E2BA2">
        <w:trPr>
          <w:trHeight w:val="43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6DBE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lastRenderedPageBreak/>
              <w:t>Actb</w:t>
            </w:r>
            <w:proofErr w:type="spellEnd"/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DFDF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proofErr w:type="gramStart"/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Mm.PT.39a.22214843.g</w:t>
            </w:r>
            <w:proofErr w:type="gramEnd"/>
          </w:p>
        </w:tc>
      </w:tr>
      <w:tr w:rsidR="00417FE8" w:rsidRPr="0040583D" w14:paraId="29B52E16" w14:textId="77777777" w:rsidTr="008E2BA2">
        <w:trPr>
          <w:trHeight w:val="43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B7E4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Rsad2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05E78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Mm.PT.58.11280480</w:t>
            </w:r>
          </w:p>
        </w:tc>
      </w:tr>
      <w:tr w:rsidR="00417FE8" w:rsidRPr="0040583D" w14:paraId="1F6C0FBB" w14:textId="77777777" w:rsidTr="008E2BA2">
        <w:trPr>
          <w:trHeight w:val="43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CBA6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Oas2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67FD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Mm.PT.56a.7124473</w:t>
            </w:r>
          </w:p>
        </w:tc>
      </w:tr>
      <w:tr w:rsidR="00417FE8" w:rsidRPr="0040583D" w14:paraId="2AA67168" w14:textId="77777777" w:rsidTr="008E2BA2">
        <w:trPr>
          <w:trHeight w:val="43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42F7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Ifit1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C2E4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Mm.PT.58.32674307</w:t>
            </w:r>
          </w:p>
        </w:tc>
      </w:tr>
      <w:tr w:rsidR="00417FE8" w:rsidRPr="0040583D" w14:paraId="6190D90C" w14:textId="77777777" w:rsidTr="008E2BA2">
        <w:trPr>
          <w:trHeight w:val="43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6EAF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Isg15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097D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Mm.PT.</w:t>
            </w:r>
            <w:proofErr w:type="gramStart"/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8.41476392.g</w:t>
            </w:r>
            <w:proofErr w:type="gramEnd"/>
          </w:p>
        </w:tc>
      </w:tr>
      <w:tr w:rsidR="00417FE8" w:rsidRPr="0040583D" w14:paraId="167E7B9C" w14:textId="77777777" w:rsidTr="008E2BA2">
        <w:trPr>
          <w:trHeight w:val="43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9CFF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Ifnb1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8AE0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Mm.PT.</w:t>
            </w:r>
            <w:proofErr w:type="gramStart"/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8.30132453.g</w:t>
            </w:r>
            <w:proofErr w:type="gramEnd"/>
          </w:p>
        </w:tc>
      </w:tr>
      <w:tr w:rsidR="00417FE8" w:rsidRPr="0040583D" w14:paraId="16405607" w14:textId="77777777" w:rsidTr="008E2BA2">
        <w:trPr>
          <w:trHeight w:val="43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C70C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Cxcl10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D3C1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Mm.PT.58.43575827</w:t>
            </w:r>
          </w:p>
        </w:tc>
      </w:tr>
      <w:tr w:rsidR="00417FE8" w:rsidRPr="0040583D" w14:paraId="66721E51" w14:textId="77777777" w:rsidTr="008E2BA2">
        <w:trPr>
          <w:trHeight w:val="43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05E3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Irf7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A9E9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Mm.PT.</w:t>
            </w:r>
            <w:proofErr w:type="gramStart"/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58.32394021.g</w:t>
            </w:r>
            <w:proofErr w:type="gramEnd"/>
          </w:p>
        </w:tc>
      </w:tr>
      <w:tr w:rsidR="00417FE8" w:rsidRPr="0040583D" w14:paraId="1C9A3CD0" w14:textId="77777777" w:rsidTr="008E2BA2">
        <w:trPr>
          <w:trHeight w:val="43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1FEFD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Bst2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0986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Mm.PT.58.6675636</w:t>
            </w:r>
          </w:p>
        </w:tc>
      </w:tr>
      <w:tr w:rsidR="00417FE8" w:rsidRPr="0040583D" w14:paraId="2905FE58" w14:textId="77777777" w:rsidTr="008E2BA2">
        <w:trPr>
          <w:trHeight w:val="43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B6F3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ctb</w:t>
            </w:r>
            <w:proofErr w:type="spellEnd"/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7BBF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proofErr w:type="spellStart"/>
            <w:proofErr w:type="gramStart"/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forward:TGTTACCAACTGGGACGACA</w:t>
            </w:r>
            <w:proofErr w:type="spellEnd"/>
            <w:proofErr w:type="gramEnd"/>
          </w:p>
        </w:tc>
      </w:tr>
      <w:tr w:rsidR="00417FE8" w:rsidRPr="0040583D" w14:paraId="1EE43364" w14:textId="77777777" w:rsidTr="008E2BA2">
        <w:trPr>
          <w:trHeight w:val="43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3309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BB88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proofErr w:type="spellStart"/>
            <w:proofErr w:type="gramStart"/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reverse:CCATCACAATGCCTGTGGTA</w:t>
            </w:r>
            <w:proofErr w:type="spellEnd"/>
            <w:proofErr w:type="gramEnd"/>
          </w:p>
        </w:tc>
      </w:tr>
      <w:tr w:rsidR="00417FE8" w:rsidRPr="0040583D" w14:paraId="7834E975" w14:textId="77777777" w:rsidTr="008E2BA2">
        <w:trPr>
          <w:trHeight w:val="43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34DB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Rasd2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91DE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proofErr w:type="spellStart"/>
            <w:proofErr w:type="gramStart"/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forward:GTGAGCAATGGCAGCCTTAT</w:t>
            </w:r>
            <w:proofErr w:type="spellEnd"/>
            <w:proofErr w:type="gramEnd"/>
          </w:p>
        </w:tc>
      </w:tr>
      <w:tr w:rsidR="00417FE8" w:rsidRPr="0040583D" w14:paraId="2978EDE4" w14:textId="77777777" w:rsidTr="008E2BA2">
        <w:trPr>
          <w:trHeight w:val="43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D185B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0F6F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proofErr w:type="spellStart"/>
            <w:proofErr w:type="gramStart"/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reverse:ACCACCTCCTCAGCTTTTGA</w:t>
            </w:r>
            <w:proofErr w:type="spellEnd"/>
            <w:proofErr w:type="gramEnd"/>
          </w:p>
        </w:tc>
      </w:tr>
      <w:tr w:rsidR="00417FE8" w:rsidRPr="0040583D" w14:paraId="7FEF63F8" w14:textId="77777777" w:rsidTr="008E2BA2">
        <w:trPr>
          <w:trHeight w:val="432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1221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Ifit1</w:t>
            </w:r>
          </w:p>
        </w:tc>
        <w:tc>
          <w:tcPr>
            <w:tcW w:w="4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34EB6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proofErr w:type="spellStart"/>
            <w:proofErr w:type="gramStart"/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forward:GTCAAGGCAGGTTTCTGAGG</w:t>
            </w:r>
            <w:proofErr w:type="spellEnd"/>
            <w:proofErr w:type="gramEnd"/>
          </w:p>
        </w:tc>
      </w:tr>
      <w:tr w:rsidR="00417FE8" w:rsidRPr="0040583D" w14:paraId="076B8077" w14:textId="77777777" w:rsidTr="008E2BA2">
        <w:trPr>
          <w:trHeight w:val="432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B28B7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 </w:t>
            </w:r>
          </w:p>
        </w:tc>
        <w:tc>
          <w:tcPr>
            <w:tcW w:w="4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5C5A0" w14:textId="77777777" w:rsidR="00417FE8" w:rsidRPr="0040583D" w:rsidRDefault="00417FE8" w:rsidP="008E2BA2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proofErr w:type="spellStart"/>
            <w:proofErr w:type="gramStart"/>
            <w:r w:rsidRPr="0040583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reverse:AGGAACTGGACCTGCTCTGA</w:t>
            </w:r>
            <w:proofErr w:type="spellEnd"/>
            <w:proofErr w:type="gramEnd"/>
          </w:p>
        </w:tc>
      </w:tr>
    </w:tbl>
    <w:p w14:paraId="422C1A17" w14:textId="77777777" w:rsidR="00372DA7" w:rsidRDefault="00372DA7">
      <w:bookmarkStart w:id="0" w:name="_GoBack"/>
      <w:bookmarkEnd w:id="0"/>
    </w:p>
    <w:sectPr w:rsidR="00372DA7" w:rsidSect="006A6A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7FE8"/>
    <w:rsid w:val="0000284F"/>
    <w:rsid w:val="0000292F"/>
    <w:rsid w:val="0000445C"/>
    <w:rsid w:val="00005F9A"/>
    <w:rsid w:val="00006A4F"/>
    <w:rsid w:val="0001021D"/>
    <w:rsid w:val="00015096"/>
    <w:rsid w:val="00041D3D"/>
    <w:rsid w:val="00042B60"/>
    <w:rsid w:val="0005010B"/>
    <w:rsid w:val="00051917"/>
    <w:rsid w:val="000527D8"/>
    <w:rsid w:val="00055619"/>
    <w:rsid w:val="00064C0D"/>
    <w:rsid w:val="00077210"/>
    <w:rsid w:val="000776A7"/>
    <w:rsid w:val="0008483D"/>
    <w:rsid w:val="000955E7"/>
    <w:rsid w:val="00095673"/>
    <w:rsid w:val="000A46B7"/>
    <w:rsid w:val="000B034F"/>
    <w:rsid w:val="000B3B29"/>
    <w:rsid w:val="000B3D50"/>
    <w:rsid w:val="000C7273"/>
    <w:rsid w:val="000C7274"/>
    <w:rsid w:val="000C7465"/>
    <w:rsid w:val="000D14DB"/>
    <w:rsid w:val="000D30A2"/>
    <w:rsid w:val="000D34A5"/>
    <w:rsid w:val="000D4E92"/>
    <w:rsid w:val="000E1653"/>
    <w:rsid w:val="000E5BB4"/>
    <w:rsid w:val="000E7557"/>
    <w:rsid w:val="000E7CF3"/>
    <w:rsid w:val="000F3CF2"/>
    <w:rsid w:val="000F4C44"/>
    <w:rsid w:val="000F7C30"/>
    <w:rsid w:val="00103D8D"/>
    <w:rsid w:val="0010491A"/>
    <w:rsid w:val="00110227"/>
    <w:rsid w:val="00114D6B"/>
    <w:rsid w:val="00121757"/>
    <w:rsid w:val="00121988"/>
    <w:rsid w:val="001219AC"/>
    <w:rsid w:val="00124E38"/>
    <w:rsid w:val="0013160F"/>
    <w:rsid w:val="00136181"/>
    <w:rsid w:val="00136924"/>
    <w:rsid w:val="00136A55"/>
    <w:rsid w:val="00145B66"/>
    <w:rsid w:val="00154702"/>
    <w:rsid w:val="001565AC"/>
    <w:rsid w:val="00156DB0"/>
    <w:rsid w:val="001637A8"/>
    <w:rsid w:val="0016571C"/>
    <w:rsid w:val="00170EE5"/>
    <w:rsid w:val="001718E6"/>
    <w:rsid w:val="00172B05"/>
    <w:rsid w:val="00175936"/>
    <w:rsid w:val="00181098"/>
    <w:rsid w:val="00185441"/>
    <w:rsid w:val="00187170"/>
    <w:rsid w:val="001A4AF6"/>
    <w:rsid w:val="001A4CB8"/>
    <w:rsid w:val="001A62C7"/>
    <w:rsid w:val="001A630B"/>
    <w:rsid w:val="001B6D9B"/>
    <w:rsid w:val="001C16FC"/>
    <w:rsid w:val="001C1936"/>
    <w:rsid w:val="001C52B5"/>
    <w:rsid w:val="001C7138"/>
    <w:rsid w:val="001D3ED5"/>
    <w:rsid w:val="001E1D98"/>
    <w:rsid w:val="001E779D"/>
    <w:rsid w:val="001F1CF7"/>
    <w:rsid w:val="001F24E0"/>
    <w:rsid w:val="001F6B6F"/>
    <w:rsid w:val="00200D22"/>
    <w:rsid w:val="00201D80"/>
    <w:rsid w:val="0021150D"/>
    <w:rsid w:val="0021214D"/>
    <w:rsid w:val="00225864"/>
    <w:rsid w:val="00225D84"/>
    <w:rsid w:val="002333E1"/>
    <w:rsid w:val="00246D8E"/>
    <w:rsid w:val="002508D6"/>
    <w:rsid w:val="002510BC"/>
    <w:rsid w:val="00253BA4"/>
    <w:rsid w:val="00257D89"/>
    <w:rsid w:val="002601FB"/>
    <w:rsid w:val="00260372"/>
    <w:rsid w:val="00261C51"/>
    <w:rsid w:val="00261E27"/>
    <w:rsid w:val="00263660"/>
    <w:rsid w:val="00275D68"/>
    <w:rsid w:val="0027607A"/>
    <w:rsid w:val="00280753"/>
    <w:rsid w:val="00280D67"/>
    <w:rsid w:val="00286911"/>
    <w:rsid w:val="00294D93"/>
    <w:rsid w:val="002954A2"/>
    <w:rsid w:val="002A46E4"/>
    <w:rsid w:val="002B0B86"/>
    <w:rsid w:val="002B1EB1"/>
    <w:rsid w:val="002B52D8"/>
    <w:rsid w:val="002B5F41"/>
    <w:rsid w:val="002B63EF"/>
    <w:rsid w:val="002C26A4"/>
    <w:rsid w:val="002C5746"/>
    <w:rsid w:val="002C5A87"/>
    <w:rsid w:val="002C6E63"/>
    <w:rsid w:val="002D0750"/>
    <w:rsid w:val="002D0E7C"/>
    <w:rsid w:val="002D361E"/>
    <w:rsid w:val="002D39B0"/>
    <w:rsid w:val="002D3CDC"/>
    <w:rsid w:val="002D4B54"/>
    <w:rsid w:val="002D594A"/>
    <w:rsid w:val="002D6DAE"/>
    <w:rsid w:val="002D6EE2"/>
    <w:rsid w:val="002D7C53"/>
    <w:rsid w:val="002E1C32"/>
    <w:rsid w:val="002E350F"/>
    <w:rsid w:val="002F261B"/>
    <w:rsid w:val="0030468E"/>
    <w:rsid w:val="0031155A"/>
    <w:rsid w:val="0032615E"/>
    <w:rsid w:val="00331D1A"/>
    <w:rsid w:val="003352E6"/>
    <w:rsid w:val="00336384"/>
    <w:rsid w:val="00343849"/>
    <w:rsid w:val="003476EA"/>
    <w:rsid w:val="00352933"/>
    <w:rsid w:val="00356EF9"/>
    <w:rsid w:val="00366D7D"/>
    <w:rsid w:val="00372DA7"/>
    <w:rsid w:val="00373AE0"/>
    <w:rsid w:val="00373EB7"/>
    <w:rsid w:val="003752D1"/>
    <w:rsid w:val="00387A7F"/>
    <w:rsid w:val="003915CF"/>
    <w:rsid w:val="00391A79"/>
    <w:rsid w:val="003941C0"/>
    <w:rsid w:val="0039453A"/>
    <w:rsid w:val="003A05D0"/>
    <w:rsid w:val="003A218C"/>
    <w:rsid w:val="003A5F45"/>
    <w:rsid w:val="003B1037"/>
    <w:rsid w:val="003C3842"/>
    <w:rsid w:val="003C7313"/>
    <w:rsid w:val="003C7C74"/>
    <w:rsid w:val="003D196E"/>
    <w:rsid w:val="003D31AF"/>
    <w:rsid w:val="003D6B44"/>
    <w:rsid w:val="003E3F48"/>
    <w:rsid w:val="003E6273"/>
    <w:rsid w:val="003E6324"/>
    <w:rsid w:val="003F091F"/>
    <w:rsid w:val="003F2AF5"/>
    <w:rsid w:val="003F4D1F"/>
    <w:rsid w:val="003F62EA"/>
    <w:rsid w:val="00402DA5"/>
    <w:rsid w:val="00403EF7"/>
    <w:rsid w:val="00407EE2"/>
    <w:rsid w:val="004112BF"/>
    <w:rsid w:val="0041208D"/>
    <w:rsid w:val="00412D2B"/>
    <w:rsid w:val="00417FE8"/>
    <w:rsid w:val="00421215"/>
    <w:rsid w:val="00421A3C"/>
    <w:rsid w:val="00424C04"/>
    <w:rsid w:val="004261AE"/>
    <w:rsid w:val="00426A4A"/>
    <w:rsid w:val="00432C3D"/>
    <w:rsid w:val="004346D3"/>
    <w:rsid w:val="00435461"/>
    <w:rsid w:val="00437AA8"/>
    <w:rsid w:val="00437B2D"/>
    <w:rsid w:val="004635E8"/>
    <w:rsid w:val="00464134"/>
    <w:rsid w:val="00464627"/>
    <w:rsid w:val="00465507"/>
    <w:rsid w:val="00466E99"/>
    <w:rsid w:val="00471C6D"/>
    <w:rsid w:val="00472817"/>
    <w:rsid w:val="00473021"/>
    <w:rsid w:val="00475710"/>
    <w:rsid w:val="004763E0"/>
    <w:rsid w:val="0048192F"/>
    <w:rsid w:val="00481FF7"/>
    <w:rsid w:val="0048423F"/>
    <w:rsid w:val="00484FCF"/>
    <w:rsid w:val="004879DD"/>
    <w:rsid w:val="00487E3C"/>
    <w:rsid w:val="00490C2B"/>
    <w:rsid w:val="00492921"/>
    <w:rsid w:val="004A1025"/>
    <w:rsid w:val="004A12D5"/>
    <w:rsid w:val="004A7B51"/>
    <w:rsid w:val="004B11B0"/>
    <w:rsid w:val="004C4CAC"/>
    <w:rsid w:val="004E265D"/>
    <w:rsid w:val="004E32D7"/>
    <w:rsid w:val="004E5A63"/>
    <w:rsid w:val="004F065E"/>
    <w:rsid w:val="004F179E"/>
    <w:rsid w:val="00501890"/>
    <w:rsid w:val="00511B10"/>
    <w:rsid w:val="005126B3"/>
    <w:rsid w:val="005227D7"/>
    <w:rsid w:val="005250EA"/>
    <w:rsid w:val="00526B98"/>
    <w:rsid w:val="005335B5"/>
    <w:rsid w:val="00534D0F"/>
    <w:rsid w:val="00537AC0"/>
    <w:rsid w:val="00537B10"/>
    <w:rsid w:val="00552047"/>
    <w:rsid w:val="005610A5"/>
    <w:rsid w:val="00563FF4"/>
    <w:rsid w:val="00564AB1"/>
    <w:rsid w:val="00564F5A"/>
    <w:rsid w:val="00567D4D"/>
    <w:rsid w:val="005708B2"/>
    <w:rsid w:val="0057171F"/>
    <w:rsid w:val="005804BF"/>
    <w:rsid w:val="00587B56"/>
    <w:rsid w:val="00592F5C"/>
    <w:rsid w:val="00594963"/>
    <w:rsid w:val="00594E70"/>
    <w:rsid w:val="005A0100"/>
    <w:rsid w:val="005A337D"/>
    <w:rsid w:val="005B1DD7"/>
    <w:rsid w:val="005B5318"/>
    <w:rsid w:val="005B595F"/>
    <w:rsid w:val="005C37DC"/>
    <w:rsid w:val="005C417B"/>
    <w:rsid w:val="005C6432"/>
    <w:rsid w:val="005C6ED2"/>
    <w:rsid w:val="005D21EB"/>
    <w:rsid w:val="005D3062"/>
    <w:rsid w:val="005D56FA"/>
    <w:rsid w:val="005E3942"/>
    <w:rsid w:val="005E7CDE"/>
    <w:rsid w:val="005F3BE9"/>
    <w:rsid w:val="005F4118"/>
    <w:rsid w:val="005F6657"/>
    <w:rsid w:val="00612001"/>
    <w:rsid w:val="00630F45"/>
    <w:rsid w:val="00631D65"/>
    <w:rsid w:val="0063469F"/>
    <w:rsid w:val="00646255"/>
    <w:rsid w:val="00656E87"/>
    <w:rsid w:val="00661928"/>
    <w:rsid w:val="00662D30"/>
    <w:rsid w:val="00674DE9"/>
    <w:rsid w:val="00691533"/>
    <w:rsid w:val="006A0BE5"/>
    <w:rsid w:val="006A0FC5"/>
    <w:rsid w:val="006A6A32"/>
    <w:rsid w:val="006A7B99"/>
    <w:rsid w:val="006B364E"/>
    <w:rsid w:val="006B3BC7"/>
    <w:rsid w:val="006B4827"/>
    <w:rsid w:val="006C2F2B"/>
    <w:rsid w:val="006C402D"/>
    <w:rsid w:val="006C7C65"/>
    <w:rsid w:val="006D129C"/>
    <w:rsid w:val="006F1003"/>
    <w:rsid w:val="006F7D78"/>
    <w:rsid w:val="00703CC6"/>
    <w:rsid w:val="00704D4D"/>
    <w:rsid w:val="00712465"/>
    <w:rsid w:val="007211CC"/>
    <w:rsid w:val="00724F72"/>
    <w:rsid w:val="00727DC5"/>
    <w:rsid w:val="0073024D"/>
    <w:rsid w:val="00742145"/>
    <w:rsid w:val="0074306F"/>
    <w:rsid w:val="0074658D"/>
    <w:rsid w:val="00747297"/>
    <w:rsid w:val="007542E5"/>
    <w:rsid w:val="00754388"/>
    <w:rsid w:val="00755498"/>
    <w:rsid w:val="0076088E"/>
    <w:rsid w:val="0076525C"/>
    <w:rsid w:val="00765D25"/>
    <w:rsid w:val="0076746B"/>
    <w:rsid w:val="00770750"/>
    <w:rsid w:val="00785609"/>
    <w:rsid w:val="00795F52"/>
    <w:rsid w:val="007A4BBF"/>
    <w:rsid w:val="007B0F41"/>
    <w:rsid w:val="007B3836"/>
    <w:rsid w:val="007B5B6D"/>
    <w:rsid w:val="007B5BDB"/>
    <w:rsid w:val="007C27E5"/>
    <w:rsid w:val="007D5A4F"/>
    <w:rsid w:val="007E3C8A"/>
    <w:rsid w:val="008001B8"/>
    <w:rsid w:val="00805FDC"/>
    <w:rsid w:val="00814084"/>
    <w:rsid w:val="008146D3"/>
    <w:rsid w:val="00826B39"/>
    <w:rsid w:val="00834E45"/>
    <w:rsid w:val="00836458"/>
    <w:rsid w:val="008419D9"/>
    <w:rsid w:val="008427B4"/>
    <w:rsid w:val="00862CC5"/>
    <w:rsid w:val="0086408A"/>
    <w:rsid w:val="00867147"/>
    <w:rsid w:val="00867CFB"/>
    <w:rsid w:val="00867DCE"/>
    <w:rsid w:val="00882077"/>
    <w:rsid w:val="008862D5"/>
    <w:rsid w:val="00892540"/>
    <w:rsid w:val="00897B78"/>
    <w:rsid w:val="008A246C"/>
    <w:rsid w:val="008A7AA5"/>
    <w:rsid w:val="008B2C05"/>
    <w:rsid w:val="008B4DFB"/>
    <w:rsid w:val="008B7B4B"/>
    <w:rsid w:val="008C17D6"/>
    <w:rsid w:val="008C24CC"/>
    <w:rsid w:val="008C5E7B"/>
    <w:rsid w:val="008D0B0D"/>
    <w:rsid w:val="008D4B4A"/>
    <w:rsid w:val="008D5324"/>
    <w:rsid w:val="008D69EB"/>
    <w:rsid w:val="008E185D"/>
    <w:rsid w:val="008E5DC4"/>
    <w:rsid w:val="008F4C37"/>
    <w:rsid w:val="009027E4"/>
    <w:rsid w:val="00911489"/>
    <w:rsid w:val="00912EFF"/>
    <w:rsid w:val="009172DA"/>
    <w:rsid w:val="00921A7C"/>
    <w:rsid w:val="009229C2"/>
    <w:rsid w:val="00924F54"/>
    <w:rsid w:val="00926041"/>
    <w:rsid w:val="0095149E"/>
    <w:rsid w:val="009555A0"/>
    <w:rsid w:val="00964A3B"/>
    <w:rsid w:val="009658CB"/>
    <w:rsid w:val="00971DF1"/>
    <w:rsid w:val="0098328B"/>
    <w:rsid w:val="00991576"/>
    <w:rsid w:val="00991D72"/>
    <w:rsid w:val="00995EB8"/>
    <w:rsid w:val="009A0C0D"/>
    <w:rsid w:val="009A7FDE"/>
    <w:rsid w:val="009B07F1"/>
    <w:rsid w:val="009B0B61"/>
    <w:rsid w:val="009B50BF"/>
    <w:rsid w:val="009B5E7E"/>
    <w:rsid w:val="009C28F8"/>
    <w:rsid w:val="009C465A"/>
    <w:rsid w:val="009C6355"/>
    <w:rsid w:val="009D22A0"/>
    <w:rsid w:val="009D3818"/>
    <w:rsid w:val="009E2AEF"/>
    <w:rsid w:val="009E4C7F"/>
    <w:rsid w:val="009E61F3"/>
    <w:rsid w:val="009E6C7C"/>
    <w:rsid w:val="009F46F0"/>
    <w:rsid w:val="00A00937"/>
    <w:rsid w:val="00A044A0"/>
    <w:rsid w:val="00A105C4"/>
    <w:rsid w:val="00A125F8"/>
    <w:rsid w:val="00A1778B"/>
    <w:rsid w:val="00A36E99"/>
    <w:rsid w:val="00A37EEE"/>
    <w:rsid w:val="00A4038F"/>
    <w:rsid w:val="00A42CE6"/>
    <w:rsid w:val="00A438F4"/>
    <w:rsid w:val="00A5369E"/>
    <w:rsid w:val="00A73A01"/>
    <w:rsid w:val="00A7419A"/>
    <w:rsid w:val="00A80414"/>
    <w:rsid w:val="00A82246"/>
    <w:rsid w:val="00A8641F"/>
    <w:rsid w:val="00A92AAF"/>
    <w:rsid w:val="00A93549"/>
    <w:rsid w:val="00A940C1"/>
    <w:rsid w:val="00A96E95"/>
    <w:rsid w:val="00A97F59"/>
    <w:rsid w:val="00AA0ADA"/>
    <w:rsid w:val="00AA0DD7"/>
    <w:rsid w:val="00AA10FD"/>
    <w:rsid w:val="00AA795A"/>
    <w:rsid w:val="00AA7D33"/>
    <w:rsid w:val="00AB2D17"/>
    <w:rsid w:val="00AB41A4"/>
    <w:rsid w:val="00AC045A"/>
    <w:rsid w:val="00AC4831"/>
    <w:rsid w:val="00AC64F8"/>
    <w:rsid w:val="00AC6587"/>
    <w:rsid w:val="00AD089E"/>
    <w:rsid w:val="00AD1962"/>
    <w:rsid w:val="00AD79FA"/>
    <w:rsid w:val="00AE2BB6"/>
    <w:rsid w:val="00AE4C26"/>
    <w:rsid w:val="00AE5D13"/>
    <w:rsid w:val="00AF0BE7"/>
    <w:rsid w:val="00B01313"/>
    <w:rsid w:val="00B0398A"/>
    <w:rsid w:val="00B175C7"/>
    <w:rsid w:val="00B17EFF"/>
    <w:rsid w:val="00B26E43"/>
    <w:rsid w:val="00B34D27"/>
    <w:rsid w:val="00B3619A"/>
    <w:rsid w:val="00B46AF5"/>
    <w:rsid w:val="00B53969"/>
    <w:rsid w:val="00B57F5F"/>
    <w:rsid w:val="00B6134C"/>
    <w:rsid w:val="00B7388D"/>
    <w:rsid w:val="00B75400"/>
    <w:rsid w:val="00B80E82"/>
    <w:rsid w:val="00B90298"/>
    <w:rsid w:val="00B9198F"/>
    <w:rsid w:val="00B926CB"/>
    <w:rsid w:val="00B93384"/>
    <w:rsid w:val="00B93A2A"/>
    <w:rsid w:val="00B9703E"/>
    <w:rsid w:val="00BB24BC"/>
    <w:rsid w:val="00BB6D34"/>
    <w:rsid w:val="00BC26E2"/>
    <w:rsid w:val="00BC59B9"/>
    <w:rsid w:val="00BD11C1"/>
    <w:rsid w:val="00BD263F"/>
    <w:rsid w:val="00BD7D70"/>
    <w:rsid w:val="00BE13E9"/>
    <w:rsid w:val="00BE2B4C"/>
    <w:rsid w:val="00BE61CF"/>
    <w:rsid w:val="00BF4A58"/>
    <w:rsid w:val="00C077AE"/>
    <w:rsid w:val="00C1327D"/>
    <w:rsid w:val="00C16122"/>
    <w:rsid w:val="00C170DC"/>
    <w:rsid w:val="00C17506"/>
    <w:rsid w:val="00C1798A"/>
    <w:rsid w:val="00C2503B"/>
    <w:rsid w:val="00C3133A"/>
    <w:rsid w:val="00C315AA"/>
    <w:rsid w:val="00C33776"/>
    <w:rsid w:val="00C40470"/>
    <w:rsid w:val="00C43614"/>
    <w:rsid w:val="00C537E2"/>
    <w:rsid w:val="00C60E99"/>
    <w:rsid w:val="00C612F4"/>
    <w:rsid w:val="00C6257A"/>
    <w:rsid w:val="00C639F4"/>
    <w:rsid w:val="00C66239"/>
    <w:rsid w:val="00C66B0E"/>
    <w:rsid w:val="00C72511"/>
    <w:rsid w:val="00C75E94"/>
    <w:rsid w:val="00C84000"/>
    <w:rsid w:val="00C91377"/>
    <w:rsid w:val="00C92B57"/>
    <w:rsid w:val="00C94CE4"/>
    <w:rsid w:val="00CA0E20"/>
    <w:rsid w:val="00CA5090"/>
    <w:rsid w:val="00CA5B69"/>
    <w:rsid w:val="00CC1E3C"/>
    <w:rsid w:val="00CC339A"/>
    <w:rsid w:val="00CD6293"/>
    <w:rsid w:val="00CE0532"/>
    <w:rsid w:val="00CE3736"/>
    <w:rsid w:val="00CE4C5E"/>
    <w:rsid w:val="00CE6F87"/>
    <w:rsid w:val="00CE77C4"/>
    <w:rsid w:val="00CF6CD4"/>
    <w:rsid w:val="00D00488"/>
    <w:rsid w:val="00D064B4"/>
    <w:rsid w:val="00D06BF7"/>
    <w:rsid w:val="00D13B6B"/>
    <w:rsid w:val="00D17CFE"/>
    <w:rsid w:val="00D31571"/>
    <w:rsid w:val="00D44B77"/>
    <w:rsid w:val="00D46FD0"/>
    <w:rsid w:val="00D47FBE"/>
    <w:rsid w:val="00D50458"/>
    <w:rsid w:val="00D6607F"/>
    <w:rsid w:val="00D70B97"/>
    <w:rsid w:val="00D72374"/>
    <w:rsid w:val="00D73AD9"/>
    <w:rsid w:val="00D805B8"/>
    <w:rsid w:val="00D83D3B"/>
    <w:rsid w:val="00D9277F"/>
    <w:rsid w:val="00D958F1"/>
    <w:rsid w:val="00DA1E57"/>
    <w:rsid w:val="00DB2537"/>
    <w:rsid w:val="00DB2AD9"/>
    <w:rsid w:val="00DB4200"/>
    <w:rsid w:val="00DD1307"/>
    <w:rsid w:val="00DD2284"/>
    <w:rsid w:val="00DD2B88"/>
    <w:rsid w:val="00DD3C6B"/>
    <w:rsid w:val="00DD586D"/>
    <w:rsid w:val="00DE0135"/>
    <w:rsid w:val="00DE4A7B"/>
    <w:rsid w:val="00DF1C09"/>
    <w:rsid w:val="00DF2B65"/>
    <w:rsid w:val="00E00D35"/>
    <w:rsid w:val="00E0105C"/>
    <w:rsid w:val="00E11131"/>
    <w:rsid w:val="00E13B79"/>
    <w:rsid w:val="00E16528"/>
    <w:rsid w:val="00E17275"/>
    <w:rsid w:val="00E20F57"/>
    <w:rsid w:val="00E242D6"/>
    <w:rsid w:val="00E24860"/>
    <w:rsid w:val="00E30264"/>
    <w:rsid w:val="00E317E8"/>
    <w:rsid w:val="00E33EA1"/>
    <w:rsid w:val="00E34A2D"/>
    <w:rsid w:val="00E55B9A"/>
    <w:rsid w:val="00E57039"/>
    <w:rsid w:val="00E62AAB"/>
    <w:rsid w:val="00E638CE"/>
    <w:rsid w:val="00E668E0"/>
    <w:rsid w:val="00E713FE"/>
    <w:rsid w:val="00E71D1F"/>
    <w:rsid w:val="00E71F7A"/>
    <w:rsid w:val="00EA3AF9"/>
    <w:rsid w:val="00EA67D3"/>
    <w:rsid w:val="00EB18F3"/>
    <w:rsid w:val="00EB40FD"/>
    <w:rsid w:val="00EC4018"/>
    <w:rsid w:val="00EC52E0"/>
    <w:rsid w:val="00EE12B5"/>
    <w:rsid w:val="00EE5C40"/>
    <w:rsid w:val="00EE5C56"/>
    <w:rsid w:val="00EF0DDE"/>
    <w:rsid w:val="00EF1C92"/>
    <w:rsid w:val="00F02A53"/>
    <w:rsid w:val="00F10DE6"/>
    <w:rsid w:val="00F1184B"/>
    <w:rsid w:val="00F14E1F"/>
    <w:rsid w:val="00F22B65"/>
    <w:rsid w:val="00F2366B"/>
    <w:rsid w:val="00F25645"/>
    <w:rsid w:val="00F27788"/>
    <w:rsid w:val="00F3552B"/>
    <w:rsid w:val="00F46D5D"/>
    <w:rsid w:val="00F577AB"/>
    <w:rsid w:val="00F636DD"/>
    <w:rsid w:val="00F6676B"/>
    <w:rsid w:val="00F67FE5"/>
    <w:rsid w:val="00F71EFA"/>
    <w:rsid w:val="00F86490"/>
    <w:rsid w:val="00F92742"/>
    <w:rsid w:val="00F927CF"/>
    <w:rsid w:val="00F9378D"/>
    <w:rsid w:val="00FA307D"/>
    <w:rsid w:val="00FA72C5"/>
    <w:rsid w:val="00FC27AE"/>
    <w:rsid w:val="00FC2887"/>
    <w:rsid w:val="00FD2864"/>
    <w:rsid w:val="00FD4929"/>
    <w:rsid w:val="00FE21DF"/>
    <w:rsid w:val="00FE406B"/>
    <w:rsid w:val="00FF6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B3606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76</Characters>
  <Application>Microsoft Macintosh Word</Application>
  <DocSecurity>0</DocSecurity>
  <Lines>11</Lines>
  <Paragraphs>3</Paragraphs>
  <ScaleCrop>false</ScaleCrop>
  <LinksUpToDate>false</LinksUpToDate>
  <CharactersWithSpaces>1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iamond</dc:creator>
  <cp:keywords/>
  <dc:description/>
  <cp:lastModifiedBy>Michael Diamond</cp:lastModifiedBy>
  <cp:revision>1</cp:revision>
  <dcterms:created xsi:type="dcterms:W3CDTF">2020-01-23T22:04:00Z</dcterms:created>
  <dcterms:modified xsi:type="dcterms:W3CDTF">2020-01-23T22:04:00Z</dcterms:modified>
</cp:coreProperties>
</file>